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961"/>
        <w:tblW w:w="67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8"/>
        <w:gridCol w:w="4694"/>
      </w:tblGrid>
      <w:tr w:rsidR="00495B70" w:rsidTr="00495B70">
        <w:trPr>
          <w:trHeight w:val="284"/>
        </w:trPr>
        <w:tc>
          <w:tcPr>
            <w:tcW w:w="2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5B70" w:rsidRPr="000E7D07" w:rsidRDefault="00495B70" w:rsidP="00495B70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Fonts w:ascii="Calibri Light" w:eastAsia="等线" w:hAnsi="Calibri Light" w:cs="Calibri Light"/>
                <w:color w:val="000000" w:themeColor="text1"/>
                <w:kern w:val="24"/>
                <w:szCs w:val="21"/>
              </w:rPr>
              <w:t>Primer name</w:t>
            </w:r>
          </w:p>
        </w:tc>
        <w:tc>
          <w:tcPr>
            <w:tcW w:w="4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5B70" w:rsidRPr="000E7D07" w:rsidRDefault="00495B70" w:rsidP="00495B70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Fonts w:ascii="Calibri Light" w:eastAsia="等线" w:hAnsi="Calibri Light" w:cs="Calibri Light"/>
                <w:color w:val="000000" w:themeColor="text1"/>
                <w:kern w:val="24"/>
                <w:szCs w:val="21"/>
              </w:rPr>
              <w:t>Sequence 5′ → 3′</w:t>
            </w:r>
          </w:p>
        </w:tc>
      </w:tr>
      <w:tr w:rsidR="00495B70" w:rsidTr="00495B70">
        <w:trPr>
          <w:trHeight w:val="284"/>
        </w:trPr>
        <w:tc>
          <w:tcPr>
            <w:tcW w:w="20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5B70" w:rsidRPr="000E7D07" w:rsidRDefault="00495B70" w:rsidP="00495B70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Fonts w:ascii="Calibri Light" w:eastAsia="宋体" w:hAnsi="Calibri Light" w:cs="Calibri Light"/>
                <w:kern w:val="0"/>
                <w:szCs w:val="21"/>
              </w:rPr>
              <w:t>acmP-f (</w:t>
            </w:r>
            <w:r w:rsidRPr="000E7D07">
              <w:rPr>
                <w:rFonts w:ascii="Calibri Light" w:hAnsi="Calibri Light" w:cs="Calibri Light"/>
                <w:szCs w:val="21"/>
              </w:rPr>
              <w:t>ECA)</w:t>
            </w:r>
          </w:p>
        </w:tc>
        <w:tc>
          <w:tcPr>
            <w:tcW w:w="4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B70" w:rsidRPr="000E7D07" w:rsidRDefault="00495B70" w:rsidP="00495B70">
            <w:pPr>
              <w:widowControl/>
              <w:textAlignment w:val="center"/>
              <w:rPr>
                <w:rFonts w:ascii="Calibri Light" w:eastAsia="宋体" w:hAnsi="Calibri Light" w:cs="Calibri Light"/>
                <w:kern w:val="0"/>
                <w:szCs w:val="21"/>
                <w:highlight w:val="yellow"/>
              </w:rPr>
            </w:pPr>
            <w:r w:rsidRPr="000E7D07">
              <w:rPr>
                <w:rFonts w:ascii="Calibri Light" w:hAnsi="Calibri Light" w:cs="Calibri Light"/>
                <w:szCs w:val="21"/>
              </w:rPr>
              <w:t>CCCTTTGCTGCGCCCTGC</w:t>
            </w:r>
          </w:p>
        </w:tc>
      </w:tr>
      <w:tr w:rsidR="00495B70" w:rsidTr="00495B70">
        <w:trPr>
          <w:trHeight w:val="284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5B70" w:rsidRPr="000E7D07" w:rsidRDefault="00495B70" w:rsidP="00495B70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Fonts w:ascii="Calibri Light" w:eastAsia="宋体" w:hAnsi="Calibri Light" w:cs="Calibri Light"/>
                <w:kern w:val="0"/>
                <w:szCs w:val="21"/>
              </w:rPr>
              <w:t>acmP-r</w:t>
            </w:r>
            <w:r w:rsidRPr="000E7D07">
              <w:rPr>
                <w:rFonts w:ascii="Calibri Light" w:hAnsi="Calibri Light" w:cs="Calibri Light"/>
                <w:szCs w:val="21"/>
              </w:rPr>
              <w:t xml:space="preserve"> (ECB)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B70" w:rsidRPr="000E7D07" w:rsidRDefault="00495B70" w:rsidP="00495B70">
            <w:pPr>
              <w:widowControl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Fonts w:ascii="Calibri Light" w:hAnsi="Calibri Light" w:cs="Calibri Light"/>
                <w:szCs w:val="21"/>
              </w:rPr>
              <w:t>TGCCGCCTCAACGCGTGC</w:t>
            </w:r>
          </w:p>
        </w:tc>
      </w:tr>
      <w:tr w:rsidR="00495B70" w:rsidTr="00495B70">
        <w:trPr>
          <w:trHeight w:val="284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5B70" w:rsidRPr="000E7D07" w:rsidRDefault="00495B70" w:rsidP="00495B70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Fonts w:ascii="Calibri Light" w:hAnsi="Calibri Light" w:cs="Calibri Light"/>
                <w:szCs w:val="21"/>
              </w:rPr>
              <w:t>gyrB-f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B70" w:rsidRPr="000E7D07" w:rsidRDefault="00495B70" w:rsidP="00495B70">
            <w:pPr>
              <w:widowControl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Style w:val="a8"/>
                <w:rFonts w:ascii="Calibri Light" w:hAnsi="Calibri Light" w:cs="Calibri Light"/>
                <w:szCs w:val="21"/>
              </w:rPr>
              <w:t>TCGACGAAGCGCTCGCGGGTCACTGTAA</w:t>
            </w:r>
          </w:p>
        </w:tc>
      </w:tr>
      <w:tr w:rsidR="00495B70" w:rsidTr="00495B70">
        <w:trPr>
          <w:trHeight w:val="284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5B70" w:rsidRPr="000E7D07" w:rsidRDefault="00495B70" w:rsidP="00495B70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Fonts w:ascii="Calibri Light" w:hAnsi="Calibri Light" w:cs="Calibri Light"/>
                <w:szCs w:val="21"/>
              </w:rPr>
              <w:t>gyrB-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B70" w:rsidRPr="000E7D07" w:rsidRDefault="00495B70" w:rsidP="00495B70">
            <w:pPr>
              <w:widowControl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Style w:val="a8"/>
                <w:rFonts w:ascii="Calibri Light" w:hAnsi="Calibri Light" w:cs="Calibri Light"/>
                <w:szCs w:val="21"/>
              </w:rPr>
              <w:t>GCAGAACCGCCCGCGGAGTCCCCTTCCA</w:t>
            </w:r>
          </w:p>
        </w:tc>
      </w:tr>
      <w:tr w:rsidR="00495B70" w:rsidTr="00495B70">
        <w:trPr>
          <w:trHeight w:val="284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5B70" w:rsidRPr="000E7D07" w:rsidRDefault="00495B70" w:rsidP="00495B70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Fonts w:ascii="Calibri Light" w:hAnsi="Calibri Light" w:cs="Calibri Light"/>
                <w:szCs w:val="21"/>
              </w:rPr>
              <w:t>rplB-f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B70" w:rsidRPr="000E7D07" w:rsidRDefault="00495B70" w:rsidP="00495B70">
            <w:pPr>
              <w:widowControl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Style w:val="a8"/>
                <w:rFonts w:ascii="Calibri Light" w:hAnsi="Calibri Light" w:cs="Calibri Light"/>
                <w:szCs w:val="21"/>
              </w:rPr>
              <w:t>GTAAACCGACATCTCCGGGTCGTCGCCA</w:t>
            </w:r>
          </w:p>
        </w:tc>
      </w:tr>
      <w:tr w:rsidR="00495B70" w:rsidTr="00495B70">
        <w:trPr>
          <w:trHeight w:val="284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5B70" w:rsidRPr="000E7D07" w:rsidRDefault="00495B70" w:rsidP="00495B70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Fonts w:ascii="Calibri Light" w:eastAsia="宋体" w:hAnsi="Calibri Light" w:cs="Calibri Light"/>
                <w:kern w:val="0"/>
                <w:szCs w:val="21"/>
              </w:rPr>
              <w:t>rplB-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B70" w:rsidRPr="000E7D07" w:rsidRDefault="00495B70" w:rsidP="00495B70">
            <w:pPr>
              <w:widowControl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Style w:val="a8"/>
                <w:rFonts w:ascii="Calibri Light" w:hAnsi="Calibri Light" w:cs="Calibri Light"/>
                <w:szCs w:val="21"/>
              </w:rPr>
              <w:t>ACCTTTGGTCTGAACGCCCCACGGAGTT</w:t>
            </w:r>
          </w:p>
        </w:tc>
      </w:tr>
      <w:tr w:rsidR="00495B70" w:rsidTr="00495B70">
        <w:trPr>
          <w:trHeight w:val="284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5B70" w:rsidRPr="000E7D07" w:rsidRDefault="00495B70" w:rsidP="00495B70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Fonts w:ascii="Calibri Light" w:eastAsia="宋体" w:hAnsi="Calibri Light" w:cs="Calibri Light"/>
                <w:kern w:val="0"/>
                <w:szCs w:val="21"/>
              </w:rPr>
              <w:t>dnaA-f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B70" w:rsidRPr="000E7D07" w:rsidRDefault="00495B70" w:rsidP="00495B70">
            <w:pPr>
              <w:widowControl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Fonts w:ascii="Calibri Light" w:eastAsia="宋体" w:hAnsi="Calibri Light" w:cs="Calibri Light"/>
                <w:kern w:val="0"/>
                <w:szCs w:val="21"/>
              </w:rPr>
              <w:t>AYAACCCGCTGTTCCTBTATGGCGGCAC</w:t>
            </w:r>
          </w:p>
        </w:tc>
      </w:tr>
      <w:tr w:rsidR="00495B70" w:rsidTr="00495B70">
        <w:trPr>
          <w:trHeight w:val="284"/>
        </w:trPr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5B70" w:rsidRPr="000E7D07" w:rsidRDefault="00495B70" w:rsidP="00495B70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Fonts w:ascii="Calibri Light" w:eastAsia="宋体" w:hAnsi="Calibri Light" w:cs="Calibri Light"/>
                <w:kern w:val="0"/>
                <w:szCs w:val="21"/>
              </w:rPr>
              <w:t>dnaA-r</w:t>
            </w:r>
          </w:p>
        </w:tc>
        <w:tc>
          <w:tcPr>
            <w:tcW w:w="4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B70" w:rsidRPr="000E7D07" w:rsidRDefault="00495B70" w:rsidP="00495B70">
            <w:pPr>
              <w:widowControl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0E7D07">
              <w:rPr>
                <w:rFonts w:ascii="Calibri Light" w:eastAsia="宋体" w:hAnsi="Calibri Light" w:cs="Calibri Light"/>
                <w:kern w:val="0"/>
                <w:szCs w:val="21"/>
              </w:rPr>
              <w:t>KGCCAGCGCCATCGCCATCTGACGCGG</w:t>
            </w:r>
          </w:p>
        </w:tc>
      </w:tr>
    </w:tbl>
    <w:p w:rsidR="00495B70" w:rsidRDefault="00495B70" w:rsidP="00495B70">
      <w:r w:rsidRPr="000E7D07">
        <w:t xml:space="preserve">Table </w:t>
      </w:r>
      <w:r>
        <w:t>S1</w:t>
      </w:r>
      <w:r w:rsidRPr="000E7D07">
        <w:t xml:space="preserve">. </w:t>
      </w:r>
      <w:r>
        <w:t>Identification p</w:t>
      </w:r>
      <w:r w:rsidRPr="000E7D07">
        <w:t>rimers</w:t>
      </w:r>
      <w:r>
        <w:t xml:space="preserve"> of</w:t>
      </w:r>
      <w:r w:rsidRPr="000E7D07">
        <w:t xml:space="preserve"> </w:t>
      </w:r>
      <w:r w:rsidRPr="000E7D07">
        <w:rPr>
          <w:i/>
        </w:rPr>
        <w:t>E. cloacae</w:t>
      </w:r>
      <w:r>
        <w:t xml:space="preserve"> </w:t>
      </w:r>
    </w:p>
    <w:p w:rsidR="000E7D07" w:rsidRDefault="000E7D07"/>
    <w:p w:rsidR="00495B70" w:rsidRDefault="00495B70"/>
    <w:p w:rsidR="00495B70" w:rsidRDefault="00495B70"/>
    <w:p w:rsidR="00495B70" w:rsidRDefault="00495B70"/>
    <w:p w:rsidR="00495B70" w:rsidRDefault="00495B70"/>
    <w:p w:rsidR="00495B70" w:rsidRDefault="00495B70"/>
    <w:p w:rsidR="00495B70" w:rsidRDefault="00495B70"/>
    <w:p w:rsidR="00495B70" w:rsidRDefault="00495B70"/>
    <w:p w:rsidR="00495B70" w:rsidRDefault="00495B70"/>
    <w:p w:rsidR="00495B70" w:rsidRDefault="00495B70"/>
    <w:p w:rsidR="00495B70" w:rsidRDefault="00495B70"/>
    <w:p w:rsidR="00495B70" w:rsidRDefault="00495B70"/>
    <w:p w:rsidR="00495B70" w:rsidRDefault="00495B70"/>
    <w:p w:rsidR="00495B70" w:rsidRPr="000E7D07" w:rsidRDefault="00495B70"/>
    <w:p w:rsidR="00495B70" w:rsidRDefault="00495B70">
      <w:pPr>
        <w:widowControl/>
        <w:jc w:val="left"/>
      </w:pPr>
      <w:r>
        <w:br w:type="page"/>
      </w:r>
    </w:p>
    <w:tbl>
      <w:tblPr>
        <w:tblpPr w:leftFromText="180" w:rightFromText="180" w:vertAnchor="page" w:horzAnchor="margin" w:tblpY="1961"/>
        <w:tblW w:w="75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268"/>
        <w:gridCol w:w="1985"/>
        <w:gridCol w:w="2126"/>
      </w:tblGrid>
      <w:tr w:rsidR="00EC6DBC" w:rsidTr="00911AA2">
        <w:trPr>
          <w:trHeight w:val="284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C6DBC" w:rsidRPr="000E7D07" w:rsidRDefault="00911AA2" w:rsidP="0003316F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/>
                <w:kern w:val="0"/>
                <w:szCs w:val="21"/>
              </w:rPr>
              <w:lastRenderedPageBreak/>
              <w:t>Isolates</w:t>
            </w:r>
            <w:r w:rsidR="00EC6DBC">
              <w:rPr>
                <w:rFonts w:ascii="Calibri Light" w:eastAsia="宋体" w:hAnsi="Calibri Light" w:cs="Calibri Light"/>
                <w:kern w:val="0"/>
                <w:szCs w:val="21"/>
              </w:rPr>
              <w:t xml:space="preserve"> number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C6DBC" w:rsidRPr="000E7D07" w:rsidRDefault="00EC6DBC" w:rsidP="00911AA2">
            <w:pPr>
              <w:widowControl/>
              <w:jc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EC6DBC">
              <w:rPr>
                <w:rFonts w:ascii="Calibri Light" w:eastAsia="宋体" w:hAnsi="Calibri Light" w:cs="Calibri Light"/>
                <w:kern w:val="0"/>
                <w:szCs w:val="21"/>
              </w:rPr>
              <w:t>Phosphate-Solubilizing ring diameter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 xml:space="preserve"> (mm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11AA2" w:rsidRDefault="00911AA2" w:rsidP="00911AA2">
            <w:pPr>
              <w:widowControl/>
              <w:jc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/>
                <w:kern w:val="0"/>
                <w:szCs w:val="21"/>
              </w:rPr>
              <w:t>Isolates</w:t>
            </w:r>
            <w:r w:rsidR="00EC6DBC">
              <w:rPr>
                <w:rFonts w:ascii="Calibri Light" w:eastAsia="宋体" w:hAnsi="Calibri Light" w:cs="Calibri Light"/>
                <w:kern w:val="0"/>
                <w:szCs w:val="21"/>
              </w:rPr>
              <w:t xml:space="preserve"> diameter</w:t>
            </w:r>
          </w:p>
          <w:p w:rsidR="00EC6DBC" w:rsidRPr="000E7D07" w:rsidRDefault="00EC6DBC" w:rsidP="00911AA2">
            <w:pPr>
              <w:widowControl/>
              <w:jc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/>
                <w:kern w:val="0"/>
                <w:szCs w:val="21"/>
              </w:rPr>
              <w:t xml:space="preserve"> (mm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C6DBC" w:rsidRPr="000E7D07" w:rsidRDefault="00EC6DBC" w:rsidP="00911AA2">
            <w:pPr>
              <w:widowControl/>
              <w:jc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EC6DBC">
              <w:rPr>
                <w:rFonts w:ascii="Calibri Light" w:eastAsia="宋体" w:hAnsi="Calibri Light" w:cs="Calibri Light"/>
                <w:kern w:val="0"/>
                <w:szCs w:val="21"/>
              </w:rPr>
              <w:t>Phosphate-Solubilizing ring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 xml:space="preserve"> /</w:t>
            </w:r>
            <w:r w:rsidR="00911AA2">
              <w:rPr>
                <w:rFonts w:ascii="Calibri Light" w:eastAsia="宋体" w:hAnsi="Calibri Light" w:cs="Calibri Light"/>
                <w:kern w:val="0"/>
                <w:szCs w:val="21"/>
              </w:rPr>
              <w:t>isolates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 xml:space="preserve"> diameter</w:t>
            </w:r>
          </w:p>
        </w:tc>
      </w:tr>
      <w:tr w:rsidR="00911AA2" w:rsidTr="00911AA2">
        <w:trPr>
          <w:trHeight w:val="284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AA2" w:rsidRPr="000E7D07" w:rsidRDefault="00911AA2" w:rsidP="00911AA2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N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G-12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1AA2" w:rsidRPr="000E7D07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8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.3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11AA2" w:rsidRPr="000E7D07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6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.2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11AA2" w:rsidRPr="000E7D07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1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.34</w:t>
            </w:r>
          </w:p>
        </w:tc>
      </w:tr>
      <w:tr w:rsidR="00911AA2" w:rsidTr="00911AA2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AA2" w:rsidRPr="000E7D07" w:rsidRDefault="00911AA2" w:rsidP="00911AA2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N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G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1AA2" w:rsidRPr="000E7D07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7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1AA2" w:rsidRPr="000E7D07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4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11AA2" w:rsidRPr="000E7D07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1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.62</w:t>
            </w:r>
          </w:p>
        </w:tc>
      </w:tr>
      <w:tr w:rsidR="00911AA2" w:rsidTr="00911AA2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AA2" w:rsidRPr="000E7D07" w:rsidRDefault="00911AA2" w:rsidP="00911AA2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N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G-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1AA2" w:rsidRPr="00911AA2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911AA2">
              <w:rPr>
                <w:rFonts w:ascii="Calibri Light" w:eastAsia="宋体" w:hAnsi="Calibri Light" w:cs="Calibri Light" w:hint="eastAsia"/>
                <w:kern w:val="0"/>
                <w:szCs w:val="21"/>
              </w:rPr>
              <w:t>1</w:t>
            </w:r>
            <w:r w:rsidRPr="00911AA2">
              <w:rPr>
                <w:rFonts w:ascii="Calibri Light" w:eastAsia="宋体" w:hAnsi="Calibri Light" w:cs="Calibri Light"/>
                <w:kern w:val="0"/>
                <w:szCs w:val="21"/>
              </w:rPr>
              <w:t>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1AA2" w:rsidRPr="00911AA2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911AA2">
              <w:rPr>
                <w:rFonts w:ascii="Calibri Light" w:eastAsia="宋体" w:hAnsi="Calibri Light" w:cs="Calibri Light" w:hint="eastAsia"/>
                <w:kern w:val="0"/>
                <w:szCs w:val="21"/>
              </w:rPr>
              <w:t>4</w:t>
            </w:r>
            <w:r w:rsidRPr="00911AA2">
              <w:rPr>
                <w:rFonts w:ascii="Calibri Light" w:eastAsia="宋体" w:hAnsi="Calibri Light" w:cs="Calibri Light"/>
                <w:kern w:val="0"/>
                <w:szCs w:val="21"/>
              </w:rPr>
              <w:t>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11AA2" w:rsidRPr="00911AA2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 w:rsidRPr="00911AA2">
              <w:rPr>
                <w:rFonts w:ascii="Calibri Light" w:eastAsia="宋体" w:hAnsi="Calibri Light" w:cs="Calibri Light" w:hint="eastAsia"/>
                <w:kern w:val="0"/>
                <w:szCs w:val="21"/>
              </w:rPr>
              <w:t>3</w:t>
            </w:r>
            <w:r w:rsidRPr="00911AA2">
              <w:rPr>
                <w:rFonts w:ascii="Calibri Light" w:eastAsia="宋体" w:hAnsi="Calibri Light" w:cs="Calibri Light"/>
                <w:kern w:val="0"/>
                <w:szCs w:val="21"/>
              </w:rPr>
              <w:t>.02</w:t>
            </w:r>
          </w:p>
        </w:tc>
      </w:tr>
      <w:tr w:rsidR="00911AA2" w:rsidTr="00911AA2">
        <w:trPr>
          <w:trHeight w:val="284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AA2" w:rsidRPr="000E7D07" w:rsidRDefault="00911AA2" w:rsidP="00911AA2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N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G-4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1AA2" w:rsidRPr="000E7D07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4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911AA2" w:rsidRPr="000E7D07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2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911AA2" w:rsidRPr="000E7D07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1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.83</w:t>
            </w:r>
          </w:p>
        </w:tc>
      </w:tr>
      <w:tr w:rsidR="00911AA2" w:rsidTr="00911AA2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AA2" w:rsidRPr="000E7D07" w:rsidRDefault="00911AA2" w:rsidP="00911AA2">
            <w:pPr>
              <w:widowControl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N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G-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1AA2" w:rsidRPr="000E7D07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3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1AA2" w:rsidRPr="000E7D07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1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1AA2" w:rsidRPr="000E7D07" w:rsidRDefault="00911AA2" w:rsidP="00911AA2">
            <w:pPr>
              <w:widowControl/>
              <w:jc w:val="center"/>
              <w:textAlignment w:val="center"/>
              <w:rPr>
                <w:rFonts w:ascii="Calibri Light" w:eastAsia="宋体" w:hAnsi="Calibri Light" w:cs="Calibri Light"/>
                <w:kern w:val="0"/>
                <w:szCs w:val="21"/>
              </w:rPr>
            </w:pPr>
            <w:r>
              <w:rPr>
                <w:rFonts w:ascii="Calibri Light" w:eastAsia="宋体" w:hAnsi="Calibri Light" w:cs="Calibri Light" w:hint="eastAsia"/>
                <w:kern w:val="0"/>
                <w:szCs w:val="21"/>
              </w:rPr>
              <w:t>2</w:t>
            </w:r>
            <w:r>
              <w:rPr>
                <w:rFonts w:ascii="Calibri Light" w:eastAsia="宋体" w:hAnsi="Calibri Light" w:cs="Calibri Light"/>
                <w:kern w:val="0"/>
                <w:szCs w:val="21"/>
              </w:rPr>
              <w:t>.06</w:t>
            </w:r>
          </w:p>
        </w:tc>
      </w:tr>
    </w:tbl>
    <w:p w:rsidR="00495B70" w:rsidRPr="00495B70" w:rsidRDefault="00495B70">
      <w:pPr>
        <w:widowControl/>
        <w:jc w:val="left"/>
      </w:pPr>
      <w:r>
        <w:rPr>
          <w:rFonts w:hint="eastAsia"/>
        </w:rPr>
        <w:t>T</w:t>
      </w:r>
      <w:r>
        <w:t xml:space="preserve">able S2 </w:t>
      </w:r>
      <w:r w:rsidRPr="00495B70">
        <w:t xml:space="preserve">Comparative analysis of phosphate solubilizing ability of selected target </w:t>
      </w:r>
      <w:r w:rsidR="00EC6DBC">
        <w:t>isolates</w:t>
      </w:r>
    </w:p>
    <w:p w:rsidR="00495B70" w:rsidRDefault="00495B70"/>
    <w:p w:rsidR="00495B70" w:rsidRDefault="00495B70"/>
    <w:p w:rsidR="00495B70" w:rsidRDefault="00495B70"/>
    <w:p w:rsidR="00495B70" w:rsidRDefault="00495B70">
      <w:pPr>
        <w:rPr>
          <w:rFonts w:hint="eastAsia"/>
        </w:rPr>
      </w:pPr>
    </w:p>
    <w:tbl>
      <w:tblPr>
        <w:tblStyle w:val="a7"/>
        <w:tblpPr w:leftFromText="181" w:rightFromText="181" w:vertAnchor="page" w:horzAnchor="margin" w:tblpY="2211"/>
        <w:tblW w:w="808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3822"/>
        <w:gridCol w:w="1984"/>
        <w:gridCol w:w="1134"/>
      </w:tblGrid>
      <w:tr w:rsidR="007D3E18" w:rsidRPr="00B92C62" w:rsidTr="00495B70">
        <w:tc>
          <w:tcPr>
            <w:tcW w:w="8080" w:type="dxa"/>
            <w:gridSpan w:val="4"/>
            <w:tcBorders>
              <w:bottom w:val="single" w:sz="6" w:space="0" w:color="auto"/>
            </w:tcBorders>
          </w:tcPr>
          <w:p w:rsidR="00B92C62" w:rsidRPr="00B92C62" w:rsidRDefault="00B92C62" w:rsidP="00911AA2">
            <w:pPr>
              <w:jc w:val="left"/>
              <w:rPr>
                <w:rFonts w:ascii="Calibri Light" w:hAnsi="Calibri Light" w:cs="Calibri Light"/>
                <w:sz w:val="21"/>
                <w:szCs w:val="21"/>
              </w:rPr>
            </w:pPr>
            <w:r w:rsidRPr="00B92C62">
              <w:rPr>
                <w:rFonts w:ascii="Calibri Light" w:hAnsi="Calibri Light" w:cs="Calibri Light"/>
                <w:sz w:val="21"/>
                <w:szCs w:val="21"/>
              </w:rPr>
              <w:lastRenderedPageBreak/>
              <w:t>Table S</w:t>
            </w:r>
            <w:r w:rsidR="00911AA2">
              <w:rPr>
                <w:rFonts w:ascii="Calibri Light" w:hAnsi="Calibri Light" w:cs="Calibri Light"/>
                <w:sz w:val="21"/>
                <w:szCs w:val="21"/>
              </w:rPr>
              <w:t>3</w:t>
            </w:r>
            <w:r w:rsidRPr="00B92C62">
              <w:rPr>
                <w:rFonts w:ascii="Calibri Light" w:hAnsi="Calibri Light" w:cs="Calibri Light"/>
                <w:sz w:val="21"/>
                <w:szCs w:val="21"/>
              </w:rPr>
              <w:t>. Sequences of four housekeeping genes in</w:t>
            </w:r>
            <w:r w:rsidRPr="00B92C62">
              <w:rPr>
                <w:rFonts w:ascii="Calibri Light" w:hAnsi="Calibri Light" w:cs="Calibri Light"/>
                <w:i/>
                <w:sz w:val="21"/>
                <w:szCs w:val="21"/>
              </w:rPr>
              <w:t xml:space="preserve"> E. cloacae</w:t>
            </w:r>
            <w:r w:rsidRPr="00B92C62">
              <w:rPr>
                <w:rFonts w:ascii="Calibri Light" w:hAnsi="Calibri Light" w:cs="Calibri Light"/>
                <w:sz w:val="21"/>
                <w:szCs w:val="21"/>
              </w:rPr>
              <w:t xml:space="preserve"> NG33 and its significant alignment by BLASTN on NCBI</w:t>
            </w:r>
          </w:p>
        </w:tc>
      </w:tr>
      <w:tr w:rsidR="0010667F" w:rsidRPr="00B92C62" w:rsidTr="00495B70">
        <w:tc>
          <w:tcPr>
            <w:tcW w:w="11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snapToGrid w:val="0"/>
                <w:kern w:val="10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napToGrid w:val="0"/>
                <w:kern w:val="10"/>
                <w:sz w:val="18"/>
                <w:szCs w:val="18"/>
              </w:rPr>
              <w:t>Housekeeping genes</w:t>
            </w:r>
          </w:p>
        </w:tc>
        <w:tc>
          <w:tcPr>
            <w:tcW w:w="382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Gene sequences in </w:t>
            </w: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NG33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Alignment to strain name (GenBank accession n</w:t>
            </w:r>
            <w:bookmarkStart w:id="0" w:name="_GoBack"/>
            <w:bookmarkEnd w:id="0"/>
            <w:r w:rsidRPr="00B92C62">
              <w:rPr>
                <w:rFonts w:ascii="Calibri Light" w:hAnsi="Calibri Light" w:cs="Calibri Light"/>
                <w:sz w:val="18"/>
                <w:szCs w:val="18"/>
              </w:rPr>
              <w:t>o.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Identities</w:t>
            </w:r>
          </w:p>
        </w:tc>
      </w:tr>
      <w:tr w:rsidR="00466D40" w:rsidRPr="00B92C62" w:rsidTr="00495B70">
        <w:trPr>
          <w:trHeight w:val="574"/>
        </w:trPr>
        <w:tc>
          <w:tcPr>
            <w:tcW w:w="1140" w:type="dxa"/>
            <w:vMerge w:val="restart"/>
            <w:tcBorders>
              <w:top w:val="single" w:sz="6" w:space="0" w:color="auto"/>
              <w:bottom w:val="single" w:sz="4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pacing w:line="240" w:lineRule="exact"/>
              <w:jc w:val="center"/>
              <w:rPr>
                <w:rFonts w:ascii="Calibri Light" w:hAnsi="Calibri Light" w:cs="Calibri Light"/>
                <w:i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b/>
                <w:i/>
                <w:color w:val="FF0000"/>
                <w:sz w:val="18"/>
                <w:szCs w:val="18"/>
              </w:rPr>
              <w:t>dnaA</w:t>
            </w:r>
          </w:p>
        </w:tc>
        <w:tc>
          <w:tcPr>
            <w:tcW w:w="3822" w:type="dxa"/>
            <w:vMerge w:val="restart"/>
            <w:tcBorders>
              <w:top w:val="single" w:sz="6" w:space="0" w:color="auto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&gt;_dnaA PCR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TGGCGGCACGGGTCTCGGTAAAACGCACCTGCTGCATGCGGTGGGCAAC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GCATTATGGCGCGTAAGCCCAATGCCAAAGTGGTGTATATGCACTCCGA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CGCTTCGTTCAGGACATGGTAAAAGCCCTGCAAAACAATGCGATCGAAG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GTTTAAACGCTACTACCGTTCCGTTGATGCGCTGCTGATCGATGACATT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AGTTCTTTGCCAATAAAGAACGATCGCAGGAAGAGTTTTTCCATACCTT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AACGCCCTGCTGGAAGGCAATCAGCAGATCATTCTGACCTCGGATCGTT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TCCAAAAGAGATCAACGGCGTTGAAGATCGTCTCAAATCCCGCTTCGGC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GGGGCCTGACCGTGGCGATCGAGCCGCCGGAGCTGGAAACCCGCGTCGC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ATCCTGATGAAAAAAGCCGACGAGAACGACATTCGCCTGCCGGGTGAAG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GGCGTTCTTCATTGCCAAGCGCCTGCGTTCCAACGTGCGTGAGCTGGAA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GGGCGCTGAACCGCGTTATCGCCAACGCCAACTTCACCGGTCGGGCGAT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ACCATCGATTTTGTGCGTGAAGCGCTGCGCGATTTATTGGCTTTGCAGG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AAAACTGGTCACTATCGACAATATTCAGAAGACGGTGGCTGAGTACTAC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AGATCAAAGTGGCAGATTTACTGTCTAAACGTCGTTCCCGCTCGGTGGC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/>
                <w:sz w:val="13"/>
                <w:szCs w:val="13"/>
              </w:rPr>
              <w:t>CGTCCGCGTCAGAT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strain 58983CZ (CP085734.1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100%</w:t>
            </w:r>
          </w:p>
        </w:tc>
      </w:tr>
      <w:tr w:rsidR="00466D40" w:rsidRPr="00B92C62" w:rsidTr="00495B70">
        <w:trPr>
          <w:trHeight w:val="693"/>
        </w:trPr>
        <w:tc>
          <w:tcPr>
            <w:tcW w:w="1140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3822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isolate 1015 (OW849356.1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100%</w:t>
            </w:r>
          </w:p>
        </w:tc>
      </w:tr>
      <w:tr w:rsidR="00466D40" w:rsidRPr="00B92C62" w:rsidTr="00495B70">
        <w:trPr>
          <w:trHeight w:val="563"/>
        </w:trPr>
        <w:tc>
          <w:tcPr>
            <w:tcW w:w="1140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3822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isolate 662 (OW969620.1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100%</w:t>
            </w:r>
          </w:p>
        </w:tc>
      </w:tr>
      <w:tr w:rsidR="00466D40" w:rsidRPr="00B92C62" w:rsidTr="00495B70">
        <w:tc>
          <w:tcPr>
            <w:tcW w:w="1140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3822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 STN0717-60 (AP022509.1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100%</w:t>
            </w:r>
          </w:p>
        </w:tc>
      </w:tr>
      <w:tr w:rsidR="00466D40" w:rsidRPr="00B92C62" w:rsidTr="00495B70">
        <w:trPr>
          <w:trHeight w:val="722"/>
        </w:trPr>
        <w:tc>
          <w:tcPr>
            <w:tcW w:w="1140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b/>
                <w:i/>
                <w:color w:val="FF0000"/>
                <w:sz w:val="18"/>
                <w:szCs w:val="18"/>
              </w:rPr>
              <w:t>gyrB</w:t>
            </w:r>
          </w:p>
        </w:tc>
        <w:tc>
          <w:tcPr>
            <w:tcW w:w="3822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&gt;_gyrB PCR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TCCGTGTCCGTTACCGATGACGGTCGTGGCATCCCAACCGGTATTCAC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GGAAGAGGGCGTATCTGCTGCGGAAGTGATCATGACCGTTCTGCACGC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GCGGTAAGTTCGATGATAACTCCTATAAAGTGTCCGGTGGTCTGCACG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GTAGGCGTATCCGTCGTAAACGCCCTGTCGCAGAAGCTGGAGCTGGTT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TCCAGCGCGAAGGCAAAATTCACCGTCAGATCTACCAGCACGGCGTGCC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AAGCGCCGCTGGCCGTCACGGGTGATACCGAGAAAACCGGTACCATGG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CGTTTCTGGCCGAGCCTTGAAACCTTCACCAACGTCACCGAATTCGAG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ACGACATTCTGGCGAAACGCCTGCGTGAACTGTCGTTCCTGAACTCCGG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TGTCGATTCGTCTGCGCGACAAACGCGACAACAAAGAAGACCACTTCC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TTACGAAGGTGGTATCAAGGCGTTCGTTGAGTATCTGAACAAGAACAAA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GCCAATTCACCCGAATATCTTCTACTTCTCTACTGAAAAAGACGGTAT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GTGTGGAAGTGGCCTTGCAGTGGAACGACGGTTTCCAGGAAAACATCT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TGCTTCACCAACAACATTCCACAACGCGATGGCGGTACGCACCTGGCG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CTTCCGCGCGGCGATGACCCGAACCCTGAACGCCTACATGGACAAAGA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GCTACAGCAAAAAAGCGAAAGTCAGCGCCACCGGTGACGATGCCCGTG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AGGCCTGATTGCCGTGGTCTCCGTGAAGGTGCCGGATCCGAAGTTCTCC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ACAGACCAAAGACAAGCTGGTCTCTTCTGAGGTGAAATCGGCGGTTGA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AGCAGATGAACGAACTGCTGAGCGAATACCTGCTGGAAAACCCGTCCG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GCGAAAATCGTGGTGGGTAAAATTATCGATGCGGCGCGTGCCCGTGAA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GGCGCGTAAAGCGCGTGAAATGACCCGTCGTAAAGGCGCGCTGGACCT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CAGGCCTGCCGGGCAAACTGGCTGACTGTCAGGAACGCGA</w:t>
            </w: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 isolate 133</w:t>
            </w:r>
          </w:p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(</w:t>
            </w:r>
            <w:hyperlink r:id="rId6" w:tgtFrame="lnkGTFW0RPX016" w:tooltip="Show report for OW968086.1" w:history="1">
              <w:r w:rsidRPr="00B92C62">
                <w:rPr>
                  <w:rFonts w:ascii="Calibri Light" w:hAnsi="Calibri Light" w:cs="Calibri Light"/>
                  <w:sz w:val="18"/>
                  <w:szCs w:val="18"/>
                </w:rPr>
                <w:t>OW9681</w:t>
              </w:r>
            </w:hyperlink>
            <w:r w:rsidRPr="00B92C62">
              <w:rPr>
                <w:rFonts w:ascii="Calibri Light" w:hAnsi="Calibri Light" w:cs="Calibri Light"/>
                <w:sz w:val="18"/>
                <w:szCs w:val="18"/>
              </w:rPr>
              <w:t>39.1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99.14%</w:t>
            </w:r>
          </w:p>
        </w:tc>
      </w:tr>
      <w:tr w:rsidR="00466D40" w:rsidRPr="00B92C62" w:rsidTr="00495B70">
        <w:trPr>
          <w:trHeight w:val="691"/>
        </w:trPr>
        <w:tc>
          <w:tcPr>
            <w:tcW w:w="1140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3822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8F7F33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="008F7F33" w:rsidRPr="008F7F33">
              <w:rPr>
                <w:rFonts w:ascii="Calibri Light" w:hAnsi="Calibri Light" w:cs="Calibri Light"/>
                <w:sz w:val="18"/>
                <w:szCs w:val="18"/>
              </w:rPr>
              <w:t xml:space="preserve"> complex sp. strain AR_0163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(</w:t>
            </w:r>
            <w:r w:rsidR="008F7F33" w:rsidRPr="008F7F33">
              <w:rPr>
                <w:rFonts w:ascii="Calibri Light" w:hAnsi="Calibri Light" w:cs="Calibri Light"/>
                <w:sz w:val="18"/>
                <w:szCs w:val="18"/>
              </w:rPr>
              <w:t>CP021749.1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99.</w:t>
            </w:r>
            <w:r w:rsidR="008F7F33">
              <w:rPr>
                <w:rFonts w:ascii="Calibri Light" w:hAnsi="Calibri Light" w:cs="Calibri Light"/>
                <w:sz w:val="18"/>
                <w:szCs w:val="18"/>
              </w:rPr>
              <w:t>0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>4%</w:t>
            </w:r>
          </w:p>
        </w:tc>
      </w:tr>
      <w:tr w:rsidR="00466D40" w:rsidRPr="00B92C62" w:rsidTr="00495B70">
        <w:trPr>
          <w:trHeight w:val="701"/>
        </w:trPr>
        <w:tc>
          <w:tcPr>
            <w:tcW w:w="1140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b/>
                <w:color w:val="FF0000"/>
                <w:sz w:val="18"/>
                <w:szCs w:val="18"/>
              </w:rPr>
            </w:pPr>
          </w:p>
        </w:tc>
        <w:tc>
          <w:tcPr>
            <w:tcW w:w="3822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isolate </w:t>
            </w:r>
            <w:r w:rsidR="008F7F33">
              <w:rPr>
                <w:rFonts w:ascii="Calibri Light" w:hAnsi="Calibri Light" w:cs="Calibri Light"/>
                <w:sz w:val="18"/>
                <w:szCs w:val="18"/>
              </w:rPr>
              <w:t>662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(</w:t>
            </w:r>
            <w:r w:rsidR="008F7F33" w:rsidRPr="008F7F33">
              <w:rPr>
                <w:rFonts w:ascii="Calibri Light" w:hAnsi="Calibri Light" w:cs="Calibri Light"/>
                <w:sz w:val="18"/>
                <w:szCs w:val="18"/>
              </w:rPr>
              <w:t>OW969620.1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9</w:t>
            </w:r>
            <w:r w:rsidR="008F7F33">
              <w:rPr>
                <w:rFonts w:ascii="Calibri Light" w:hAnsi="Calibri Light" w:cs="Calibri Light"/>
                <w:sz w:val="18"/>
                <w:szCs w:val="18"/>
              </w:rPr>
              <w:t>8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>.</w:t>
            </w:r>
            <w:r w:rsidR="008F7F33">
              <w:rPr>
                <w:rFonts w:ascii="Calibri Light" w:hAnsi="Calibri Light" w:cs="Calibri Light"/>
                <w:sz w:val="18"/>
                <w:szCs w:val="18"/>
              </w:rPr>
              <w:t>9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>4%</w:t>
            </w:r>
          </w:p>
        </w:tc>
      </w:tr>
      <w:tr w:rsidR="00466D40" w:rsidRPr="00B92C62" w:rsidTr="00495B70">
        <w:trPr>
          <w:trHeight w:val="697"/>
        </w:trPr>
        <w:tc>
          <w:tcPr>
            <w:tcW w:w="1140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b/>
                <w:color w:val="FF0000"/>
                <w:sz w:val="18"/>
                <w:szCs w:val="18"/>
              </w:rPr>
            </w:pPr>
          </w:p>
        </w:tc>
        <w:tc>
          <w:tcPr>
            <w:tcW w:w="3822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="008F7F33" w:rsidRPr="008F7F33">
              <w:rPr>
                <w:rFonts w:ascii="Calibri Light" w:hAnsi="Calibri Light" w:cs="Calibri Light"/>
                <w:sz w:val="18"/>
                <w:szCs w:val="18"/>
              </w:rPr>
              <w:t>strain 58983CZ</w:t>
            </w:r>
            <w:r w:rsidR="008F7F33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>(</w:t>
            </w:r>
            <w:r w:rsidR="008F7F33" w:rsidRPr="008F7F33">
              <w:rPr>
                <w:rFonts w:ascii="Calibri Light" w:hAnsi="Calibri Light" w:cs="Calibri Light"/>
                <w:sz w:val="18"/>
                <w:szCs w:val="18"/>
              </w:rPr>
              <w:t>CP085734.1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9</w:t>
            </w:r>
            <w:r w:rsidR="008F7F33">
              <w:rPr>
                <w:rFonts w:ascii="Calibri Light" w:hAnsi="Calibri Light" w:cs="Calibri Light"/>
                <w:sz w:val="18"/>
                <w:szCs w:val="18"/>
              </w:rPr>
              <w:t>8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>.</w:t>
            </w:r>
            <w:r w:rsidR="008F7F33">
              <w:rPr>
                <w:rFonts w:ascii="Calibri Light" w:hAnsi="Calibri Light" w:cs="Calibri Light"/>
                <w:sz w:val="18"/>
                <w:szCs w:val="18"/>
              </w:rPr>
              <w:t>9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>4%</w:t>
            </w:r>
          </w:p>
        </w:tc>
      </w:tr>
      <w:tr w:rsidR="00466D40" w:rsidRPr="00B92C62" w:rsidTr="00495B70">
        <w:trPr>
          <w:trHeight w:val="90"/>
        </w:trPr>
        <w:tc>
          <w:tcPr>
            <w:tcW w:w="1140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b/>
                <w:color w:val="FF0000"/>
                <w:sz w:val="18"/>
                <w:szCs w:val="18"/>
              </w:rPr>
            </w:pPr>
          </w:p>
        </w:tc>
        <w:tc>
          <w:tcPr>
            <w:tcW w:w="3822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="008F7F33" w:rsidRPr="008F7F33">
              <w:rPr>
                <w:rFonts w:ascii="Calibri Light" w:hAnsi="Calibri Light" w:cs="Calibri Light"/>
                <w:sz w:val="18"/>
                <w:szCs w:val="18"/>
              </w:rPr>
              <w:t xml:space="preserve">STN0717-60 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>(</w:t>
            </w:r>
            <w:r w:rsidR="008F7F33" w:rsidRPr="008F7F33">
              <w:rPr>
                <w:rFonts w:ascii="Calibri Light" w:hAnsi="Calibri Light" w:cs="Calibri Light"/>
                <w:sz w:val="18"/>
                <w:szCs w:val="18"/>
              </w:rPr>
              <w:t>AP022509.1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9</w:t>
            </w:r>
            <w:r w:rsidR="008F7F33">
              <w:rPr>
                <w:rFonts w:ascii="Calibri Light" w:hAnsi="Calibri Light" w:cs="Calibri Light"/>
                <w:sz w:val="18"/>
                <w:szCs w:val="18"/>
              </w:rPr>
              <w:t>8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>.</w:t>
            </w:r>
            <w:r w:rsidR="008F7F33">
              <w:rPr>
                <w:rFonts w:ascii="Calibri Light" w:hAnsi="Calibri Light" w:cs="Calibri Light"/>
                <w:sz w:val="18"/>
                <w:szCs w:val="18"/>
              </w:rPr>
              <w:t>9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>4%</w:t>
            </w:r>
          </w:p>
        </w:tc>
      </w:tr>
      <w:tr w:rsidR="00466D40" w:rsidRPr="00B92C62" w:rsidTr="00495B70">
        <w:trPr>
          <w:trHeight w:val="617"/>
        </w:trPr>
        <w:tc>
          <w:tcPr>
            <w:tcW w:w="1140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i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b/>
                <w:i/>
                <w:color w:val="FF0000"/>
                <w:sz w:val="18"/>
                <w:szCs w:val="18"/>
              </w:rPr>
              <w:t>acmP</w:t>
            </w:r>
          </w:p>
        </w:tc>
        <w:tc>
          <w:tcPr>
            <w:tcW w:w="3822" w:type="dxa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&gt;_acmP PCR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TCGCCACGCCAGTGTCAGAAAAACAGCTGGCGGAGGTGGTCGCGAATA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GTTACCCCGCTGATGAAAGCCCAGTCTGTTCCAGGCATGGCGGTGGCC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TTATTTATCAGGGAAAACCGCACTATTACACGTTTGGCAAGGCCGATAT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CGGCGAATAAACCCGTTACGCCTCAGACCCTGTTCGAGCTGGGTTCTA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AAGTAAAACCTTCACCGGCGTTTTAGGTGGGGATGCCATTGCTCGCGGT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AAATTTCGCTGGACGATCCGGTGACCAGATACTGGCCACAGCTGACGGG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AAGCAGTGGCAGGGTATTCGTATGCTGGATCTCGCCACCTACACCGCTG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GGCCTGCCGCTACAGGTACCGGATGAGGTCACGGATAACGCCTCCCTG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TGCGCTTTTATCAAAACTGGCAGCCGCAGTGGAAGCCTGGCACAACGCG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TTTACGCCAACGCCAGCATCGGTCTTTTTGGTGCGCTGGCGGTCAAAC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TTCTGGCATGCCCTATGAGCAGGCCATGACGACGCGGGTCCTTAAGCCG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TCAAGCTGGACCATACCTGGATTAACGTGCCGAAAGCGGAAGAGGCGCA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TACGCCTGGGGCTATCGTGACGGTAAAGCGGTGCGCGTTTCGCCGGGTA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CTGGATGCACAAGCCTATGGCGTGAAAACCAACGTGCAGGATATGGCG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ACTGGGTCATGGCAAACATGGCGCCGGAGAACGTTGCTGATGCCTCACT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AAGCAGGGCATCGCGCTGGCGCAGTCGCGCTACTGGCGTATCGGGTCAA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TATCAGGGTCTGGGCTGGGAGATGCTCAACTGGCCCGTGGAGGCCAAC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GGTGGTCGAGGGCAGCGACAGTAAGGTAGCGCTGGCGCCGTTGCCCGT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CAGAAGTGAATCCACCGGCTCCCCCGGTCAAAGCGTCCTGGGTCCATA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AACGGGCTCTACTGGCGGGTTTGGCAGCTACGTGGCCTTTATTCCTGAA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AGCAGATCGGTA</w:t>
            </w: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strain 4-52 class (KJ135993.1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99.9%</w:t>
            </w:r>
          </w:p>
        </w:tc>
      </w:tr>
      <w:tr w:rsidR="00466D40" w:rsidRPr="00B92C62" w:rsidTr="00495B70">
        <w:trPr>
          <w:trHeight w:val="697"/>
        </w:trPr>
        <w:tc>
          <w:tcPr>
            <w:tcW w:w="1140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3822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MS22.1 (NG_048602.1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99.8%</w:t>
            </w:r>
          </w:p>
        </w:tc>
      </w:tr>
      <w:tr w:rsidR="00466D40" w:rsidRPr="00B92C62" w:rsidTr="00495B70">
        <w:trPr>
          <w:trHeight w:val="707"/>
        </w:trPr>
        <w:tc>
          <w:tcPr>
            <w:tcW w:w="1140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3822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919729 (NG_048620.1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99.8%</w:t>
            </w:r>
          </w:p>
        </w:tc>
      </w:tr>
      <w:tr w:rsidR="00466D40" w:rsidRPr="00B92C62" w:rsidTr="00495B70">
        <w:trPr>
          <w:trHeight w:val="703"/>
        </w:trPr>
        <w:tc>
          <w:tcPr>
            <w:tcW w:w="1140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3822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NG_050703.1 (</w:t>
            </w: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28132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99.8%</w:t>
            </w:r>
          </w:p>
        </w:tc>
      </w:tr>
      <w:tr w:rsidR="00466D40" w:rsidRPr="00B92C62" w:rsidTr="00495B70">
        <w:tc>
          <w:tcPr>
            <w:tcW w:w="1140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jc w:val="center"/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3822" w:type="dxa"/>
            <w:vMerge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35415 (NG_050706.1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99.8%</w:t>
            </w:r>
          </w:p>
        </w:tc>
      </w:tr>
      <w:tr w:rsidR="00466D40" w:rsidRPr="00B92C62" w:rsidTr="00495B70">
        <w:trPr>
          <w:trHeight w:val="667"/>
        </w:trPr>
        <w:tc>
          <w:tcPr>
            <w:tcW w:w="1140" w:type="dxa"/>
            <w:vMerge w:val="restart"/>
            <w:tcBorders>
              <w:top w:val="single" w:sz="4" w:space="0" w:color="F2F2F2" w:themeColor="background1" w:themeShade="F2"/>
              <w:bottom w:val="single" w:sz="6" w:space="0" w:color="000000" w:themeColor="text1"/>
            </w:tcBorders>
            <w:vAlign w:val="center"/>
          </w:tcPr>
          <w:p w:rsidR="00B92C62" w:rsidRPr="00B92C62" w:rsidRDefault="00B92C62" w:rsidP="00495B70">
            <w:pPr>
              <w:jc w:val="center"/>
              <w:rPr>
                <w:rFonts w:ascii="Calibri Light" w:hAnsi="Calibri Light" w:cs="Calibri Light"/>
                <w:i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b/>
                <w:i/>
                <w:color w:val="FF0000"/>
                <w:sz w:val="18"/>
                <w:szCs w:val="18"/>
              </w:rPr>
              <w:t>rpIB</w:t>
            </w:r>
          </w:p>
        </w:tc>
        <w:tc>
          <w:tcPr>
            <w:tcW w:w="3822" w:type="dxa"/>
            <w:vMerge w:val="restart"/>
            <w:tcBorders>
              <w:top w:val="single" w:sz="4" w:space="0" w:color="F2F2F2" w:themeColor="background1" w:themeShade="F2"/>
              <w:bottom w:val="single" w:sz="6" w:space="0" w:color="000000" w:themeColor="text1"/>
            </w:tcBorders>
          </w:tcPr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&gt;_rplB PCR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TCCGGGTCGTCGCCACGTAGTTAAAGTGGTTAACCCTGAGCTGCACAAG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CAAACCTTTTGCTCCGTTGCTGGAAAAAAACAGCAAATCCGGTGGTCG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AACAACAATGGCCGTATCACCACTCGTCACATCGGTGGTGGCCACAAGCA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GCTTATCGTATTGTTGACTTCAAACGCAACAAAGACGGTATCCCAGCA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TTGTTGAGCGTCTTGAGTACGATCCGAACCGTTCCGCGAACATCGCGCT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TTCTGTACAAAGATGGCGAACGCCGTTACATCCTGGCCCCTAAAGGCCT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AAAGCTGGCGACCAGATTCAGTCTGGCGTTGATGCTGCAATCAAAGCAG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CAACACCCTGCCGATGCGCAATATCCCGGTTGGTTCTACCGTTCATAA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TAGAAATGAAACCAGGTAAAGGCGGTCAGCTGGCGCGTTCCGCGGGTA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TTACGTTCAGATCGTTGCGCGTGACGGTGCTTATGTCACCCTGCGTCTG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TTCTGGTGAAATGCGTAAAGTCGAAGCAGACTGCCGCGCTACTCTGGG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GAAGTTGGCAATGCTGAGCATATGCTGCGCGTTCTGGGTAAAGCTGGTG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TGCACGCTGGCGTGGTGTTCGTCCTACCGTTCGCGGTACTGCGATGAAC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lastRenderedPageBreak/>
              <w:t>CAGTCGACCACCCACATGGTGGTGGTGAAGGTCGTAACTTTGGTAAGCAC</w:t>
            </w:r>
          </w:p>
          <w:p w:rsidR="00B92C62" w:rsidRPr="00B92C62" w:rsidRDefault="00B92C62" w:rsidP="00495B70">
            <w:pPr>
              <w:adjustRightInd w:val="0"/>
              <w:snapToGrid w:val="0"/>
              <w:rPr>
                <w:rFonts w:ascii="Calibri" w:hAnsi="Calibri"/>
                <w:sz w:val="13"/>
                <w:szCs w:val="13"/>
              </w:rPr>
            </w:pPr>
            <w:r w:rsidRPr="00B92C62">
              <w:rPr>
                <w:rFonts w:ascii="Calibri" w:hAnsi="Calibri" w:hint="eastAsia"/>
                <w:sz w:val="13"/>
                <w:szCs w:val="13"/>
              </w:rPr>
              <w:t>CCGGTAACTCCGTGGGGCGTT</w:t>
            </w: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lastRenderedPageBreak/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isolate 93 (OW970506.1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100%</w:t>
            </w:r>
          </w:p>
        </w:tc>
      </w:tr>
      <w:tr w:rsidR="00466D40" w:rsidRPr="00B92C62" w:rsidTr="00495B70">
        <w:trPr>
          <w:trHeight w:val="549"/>
        </w:trPr>
        <w:tc>
          <w:tcPr>
            <w:tcW w:w="1140" w:type="dxa"/>
            <w:vMerge/>
            <w:tcBorders>
              <w:top w:val="nil"/>
              <w:bottom w:val="single" w:sz="6" w:space="0" w:color="000000" w:themeColor="text1"/>
            </w:tcBorders>
          </w:tcPr>
          <w:p w:rsidR="00B92C62" w:rsidRPr="00B92C62" w:rsidRDefault="00B92C62" w:rsidP="00495B70">
            <w:pPr>
              <w:rPr>
                <w:b/>
                <w:color w:val="FF0000"/>
                <w:sz w:val="24"/>
                <w:szCs w:val="24"/>
              </w:rPr>
            </w:pPr>
          </w:p>
        </w:tc>
        <w:tc>
          <w:tcPr>
            <w:tcW w:w="3822" w:type="dxa"/>
            <w:vMerge/>
            <w:tcBorders>
              <w:top w:val="nil"/>
              <w:bottom w:val="single" w:sz="6" w:space="0" w:color="000000" w:themeColor="text1"/>
            </w:tcBorders>
          </w:tcPr>
          <w:p w:rsidR="00B92C62" w:rsidRPr="00B92C62" w:rsidRDefault="00B92C62" w:rsidP="00495B70">
            <w:pPr>
              <w:rPr>
                <w:rFonts w:ascii="Calibri" w:hAnsi="Calibri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isolate 114 (OW969715.1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100%</w:t>
            </w:r>
          </w:p>
        </w:tc>
      </w:tr>
      <w:tr w:rsidR="00466D40" w:rsidRPr="00B92C62" w:rsidTr="00495B70">
        <w:trPr>
          <w:trHeight w:val="699"/>
        </w:trPr>
        <w:tc>
          <w:tcPr>
            <w:tcW w:w="1140" w:type="dxa"/>
            <w:vMerge/>
            <w:tcBorders>
              <w:top w:val="nil"/>
              <w:bottom w:val="single" w:sz="6" w:space="0" w:color="000000" w:themeColor="text1"/>
            </w:tcBorders>
          </w:tcPr>
          <w:p w:rsidR="00B92C62" w:rsidRPr="00B92C62" w:rsidRDefault="00B92C62" w:rsidP="00495B70">
            <w:pPr>
              <w:rPr>
                <w:b/>
                <w:color w:val="FF0000"/>
                <w:sz w:val="24"/>
                <w:szCs w:val="24"/>
              </w:rPr>
            </w:pPr>
          </w:p>
        </w:tc>
        <w:tc>
          <w:tcPr>
            <w:tcW w:w="3822" w:type="dxa"/>
            <w:vMerge/>
            <w:tcBorders>
              <w:top w:val="nil"/>
              <w:bottom w:val="single" w:sz="6" w:space="0" w:color="000000" w:themeColor="text1"/>
            </w:tcBorders>
          </w:tcPr>
          <w:p w:rsidR="00B92C62" w:rsidRPr="00B92C62" w:rsidRDefault="00B92C62" w:rsidP="00495B70">
            <w:pPr>
              <w:rPr>
                <w:rFonts w:ascii="Calibri" w:hAnsi="Calibri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isolate 662 (OW969620.1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t>100%</w:t>
            </w:r>
          </w:p>
        </w:tc>
      </w:tr>
      <w:tr w:rsidR="00466D40" w:rsidRPr="00B92C62" w:rsidTr="00495B70">
        <w:tc>
          <w:tcPr>
            <w:tcW w:w="1140" w:type="dxa"/>
            <w:vMerge/>
            <w:tcBorders>
              <w:top w:val="nil"/>
              <w:bottom w:val="single" w:sz="6" w:space="0" w:color="000000" w:themeColor="text1"/>
            </w:tcBorders>
          </w:tcPr>
          <w:p w:rsidR="00B92C62" w:rsidRPr="00B92C62" w:rsidRDefault="00B92C62" w:rsidP="00495B70">
            <w:pPr>
              <w:rPr>
                <w:rFonts w:ascii="Calibri" w:hAnsi="Calibri"/>
              </w:rPr>
            </w:pPr>
          </w:p>
        </w:tc>
        <w:tc>
          <w:tcPr>
            <w:tcW w:w="3822" w:type="dxa"/>
            <w:vMerge/>
            <w:tcBorders>
              <w:top w:val="nil"/>
              <w:bottom w:val="single" w:sz="6" w:space="0" w:color="000000" w:themeColor="text1"/>
            </w:tcBorders>
          </w:tcPr>
          <w:p w:rsidR="00B92C62" w:rsidRPr="00B92C62" w:rsidRDefault="00B92C62" w:rsidP="00495B70">
            <w:pPr>
              <w:rPr>
                <w:rFonts w:ascii="Calibri" w:hAnsi="Calibri"/>
              </w:rPr>
            </w:pP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6" w:space="0" w:color="000000" w:themeColor="text1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i/>
                <w:sz w:val="18"/>
                <w:szCs w:val="18"/>
              </w:rPr>
              <w:t>E. cloacae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t xml:space="preserve"> isolate 114 </w:t>
            </w:r>
            <w:r w:rsidRPr="00B92C62">
              <w:rPr>
                <w:rFonts w:ascii="Calibri Light" w:hAnsi="Calibri Light" w:cs="Calibri Light"/>
                <w:sz w:val="18"/>
                <w:szCs w:val="18"/>
              </w:rPr>
              <w:lastRenderedPageBreak/>
              <w:t>(OW968296.1)</w:t>
            </w:r>
          </w:p>
        </w:tc>
        <w:tc>
          <w:tcPr>
            <w:tcW w:w="1134" w:type="dxa"/>
            <w:tcBorders>
              <w:top w:val="single" w:sz="2" w:space="0" w:color="F2F2F2" w:themeColor="background1" w:themeShade="F2"/>
              <w:bottom w:val="single" w:sz="6" w:space="0" w:color="000000" w:themeColor="text1"/>
            </w:tcBorders>
            <w:vAlign w:val="center"/>
          </w:tcPr>
          <w:p w:rsidR="00B92C62" w:rsidRPr="00B92C62" w:rsidRDefault="00B92C62" w:rsidP="00495B70">
            <w:pPr>
              <w:snapToGrid w:val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B92C62">
              <w:rPr>
                <w:rFonts w:ascii="Calibri Light" w:hAnsi="Calibri Light" w:cs="Calibri Light"/>
                <w:sz w:val="18"/>
                <w:szCs w:val="18"/>
              </w:rPr>
              <w:lastRenderedPageBreak/>
              <w:t>100%</w:t>
            </w:r>
          </w:p>
        </w:tc>
      </w:tr>
    </w:tbl>
    <w:p w:rsidR="008F7F2D" w:rsidRDefault="008F7F2D"/>
    <w:sectPr w:rsidR="008F7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513E" w:rsidRDefault="00D4513E" w:rsidP="00B92C62">
      <w:r>
        <w:separator/>
      </w:r>
    </w:p>
  </w:endnote>
  <w:endnote w:type="continuationSeparator" w:id="0">
    <w:p w:rsidR="00D4513E" w:rsidRDefault="00D4513E" w:rsidP="00B92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513E" w:rsidRDefault="00D4513E" w:rsidP="00B92C62">
      <w:r>
        <w:separator/>
      </w:r>
    </w:p>
  </w:footnote>
  <w:footnote w:type="continuationSeparator" w:id="0">
    <w:p w:rsidR="00D4513E" w:rsidRDefault="00D4513E" w:rsidP="00B92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BCC"/>
    <w:rsid w:val="000E7D07"/>
    <w:rsid w:val="0010667F"/>
    <w:rsid w:val="002D7275"/>
    <w:rsid w:val="003F79B5"/>
    <w:rsid w:val="00466D40"/>
    <w:rsid w:val="00495B70"/>
    <w:rsid w:val="007C7CEE"/>
    <w:rsid w:val="007D3E18"/>
    <w:rsid w:val="008F7F2D"/>
    <w:rsid w:val="008F7F33"/>
    <w:rsid w:val="00911AA2"/>
    <w:rsid w:val="00B92C62"/>
    <w:rsid w:val="00C60983"/>
    <w:rsid w:val="00D4513E"/>
    <w:rsid w:val="00D74BCC"/>
    <w:rsid w:val="00EC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D9659"/>
  <w15:chartTrackingRefBased/>
  <w15:docId w15:val="{4CF6BA9E-057F-4B67-82E7-51277A126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C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C62"/>
    <w:rPr>
      <w:sz w:val="18"/>
      <w:szCs w:val="18"/>
    </w:rPr>
  </w:style>
  <w:style w:type="table" w:styleId="a7">
    <w:name w:val="Table Grid"/>
    <w:basedOn w:val="a1"/>
    <w:uiPriority w:val="59"/>
    <w:rsid w:val="00B92C6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0E7D0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OW968086.1?report=genbank&amp;log$=nucltop&amp;blast_rank=28&amp;RID=GTFW0RPX01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827</Words>
  <Characters>4719</Characters>
  <Application>Microsoft Office Word</Application>
  <DocSecurity>0</DocSecurity>
  <Lines>39</Lines>
  <Paragraphs>11</Paragraphs>
  <ScaleCrop>false</ScaleCrop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wei fan</dc:creator>
  <cp:keywords/>
  <dc:description/>
  <cp:lastModifiedBy>广西大学樊宪伟</cp:lastModifiedBy>
  <cp:revision>3</cp:revision>
  <dcterms:created xsi:type="dcterms:W3CDTF">2022-09-03T08:57:00Z</dcterms:created>
  <dcterms:modified xsi:type="dcterms:W3CDTF">2022-09-17T01:37:00Z</dcterms:modified>
</cp:coreProperties>
</file>